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ext box 1: Recommendations for text to include in research funders’ guidelines</w:t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7625</wp:posOffset>
                </wp:positionH>
                <wp:positionV relativeFrom="paragraph">
                  <wp:posOffset>49530</wp:posOffset>
                </wp:positionV>
                <wp:extent cx="5115560" cy="16878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5560" cy="1687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 xml:space="preserve">All pre-specified primary and secondary outcomes should be fully reported 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Any changes to the pre-specified outcomes from the protocol should be explained in the final repor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The choice of outcomes to be included in the final report should not be based on their results.</w:t>
                              <w:br/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2.8pt;height:132.9pt;mso-wrap-distance-left:9.05pt;mso-wrap-distance-right:9.05pt;mso-wrap-distance-top:0pt;mso-wrap-distance-bottom:0pt;margin-top:3.9pt;mso-position-vertical-relative:text;margin-left:-3.75pt;mso-position-horizontal-relative:text"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 xml:space="preserve">All pre-specified primary and secondary outcomes should be fully reported </w:t>
                      </w:r>
                    </w:p>
                    <w:p>
                      <w:pPr>
                        <w:pStyle w:val="Normal"/>
                        <w:ind w:left="7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Any changes to the pre-specified outcomes from the protocol should be explained in the final repor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The choice of outcomes to be included in the final report should not be based on their results.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6:48:00Z</dcterms:created>
  <dc:creator>kdwan</dc:creator>
  <dc:description/>
  <cp:keywords/>
  <dc:language>en-US</dc:language>
  <cp:lastModifiedBy>Computing Services</cp:lastModifiedBy>
  <dcterms:modified xsi:type="dcterms:W3CDTF">2008-11-24T12:04:00Z</dcterms:modified>
  <cp:revision>3</cp:revision>
  <dc:subject/>
  <dc:title/>
</cp:coreProperties>
</file>